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FFF" w:rsidRPr="00A12E06" w:rsidRDefault="00B95FFF" w:rsidP="00B95FFF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200" w:line="276" w:lineRule="auto"/>
        <w:jc w:val="both"/>
        <w:textAlignment w:val="auto"/>
        <w:rPr>
          <w:rFonts w:ascii="Times New Roman" w:hAnsi="Times New Roman" w:cs="Times New Roman"/>
          <w:b/>
          <w:i/>
          <w:color w:val="auto"/>
          <w:sz w:val="24"/>
          <w:szCs w:val="24"/>
        </w:rPr>
      </w:pPr>
      <w:proofErr w:type="gramStart"/>
      <w:r w:rsidRPr="00A12E06">
        <w:rPr>
          <w:rFonts w:ascii="Times New Roman" w:hAnsi="Times New Roman" w:cs="Times New Roman"/>
          <w:b/>
          <w:color w:val="auto"/>
          <w:sz w:val="24"/>
          <w:szCs w:val="24"/>
        </w:rPr>
        <w:t>S5</w:t>
      </w:r>
      <w:r>
        <w:rPr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</w:t>
      </w:r>
      <w:r w:rsidRPr="00A12E06">
        <w:rPr>
          <w:rFonts w:ascii="Times New Roman" w:hAnsi="Times New Roman" w:cs="Times New Roman" w:hint="eastAsia"/>
          <w:b/>
          <w:color w:val="auto"/>
          <w:sz w:val="24"/>
          <w:szCs w:val="24"/>
        </w:rPr>
        <w:t>T</w:t>
      </w:r>
      <w:r w:rsidRPr="00A12E06">
        <w:rPr>
          <w:rFonts w:ascii="Times New Roman" w:hAnsi="Times New Roman" w:cs="Times New Roman"/>
          <w:b/>
          <w:color w:val="auto"/>
          <w:sz w:val="24"/>
          <w:szCs w:val="24"/>
        </w:rPr>
        <w:t>able.</w:t>
      </w:r>
      <w:proofErr w:type="gramEnd"/>
      <w:r w:rsidRPr="00A12E0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Gene associated with the secondary metabolite pathway in </w:t>
      </w:r>
      <w:r w:rsidRPr="00A12E06">
        <w:rPr>
          <w:rFonts w:ascii="Times New Roman" w:hAnsi="Times New Roman" w:cs="Times New Roman"/>
          <w:b/>
          <w:i/>
          <w:color w:val="auto"/>
          <w:sz w:val="24"/>
          <w:szCs w:val="24"/>
        </w:rPr>
        <w:t xml:space="preserve">S. </w:t>
      </w:r>
      <w:proofErr w:type="spellStart"/>
      <w:r w:rsidRPr="00A12E06">
        <w:rPr>
          <w:rFonts w:ascii="Times New Roman" w:hAnsi="Times New Roman" w:cs="Times New Roman"/>
          <w:b/>
          <w:i/>
          <w:color w:val="auto"/>
          <w:sz w:val="24"/>
          <w:szCs w:val="24"/>
        </w:rPr>
        <w:t>tora</w:t>
      </w:r>
      <w:proofErr w:type="spellEnd"/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1"/>
        <w:gridCol w:w="5093"/>
        <w:gridCol w:w="1002"/>
        <w:gridCol w:w="851"/>
        <w:gridCol w:w="709"/>
      </w:tblGrid>
      <w:tr w:rsidR="00B95FFF" w:rsidRPr="00A12E06" w:rsidTr="00BE3261">
        <w:trPr>
          <w:cantSplit/>
          <w:trHeight w:val="321"/>
        </w:trPr>
        <w:tc>
          <w:tcPr>
            <w:tcW w:w="127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200"/>
              <w:jc w:val="center"/>
              <w:textAlignment w:val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athway</w:t>
            </w: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200" w:line="276" w:lineRule="auto"/>
              <w:jc w:val="center"/>
              <w:textAlignment w:val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ene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200" w:line="276" w:lineRule="auto"/>
              <w:jc w:val="center"/>
              <w:textAlignment w:val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ymbol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200" w:line="276" w:lineRule="auto"/>
              <w:jc w:val="center"/>
              <w:textAlignment w:val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RNA-</w:t>
            </w:r>
            <w:proofErr w:type="spellStart"/>
            <w:r w:rsidRPr="00A12E0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200" w:line="276" w:lineRule="auto"/>
              <w:jc w:val="center"/>
              <w:textAlignment w:val="auto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A12E0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Iso-Seq</w:t>
            </w:r>
            <w:proofErr w:type="spellEnd"/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P/DOXP Pathway</w:t>
            </w: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Deoxy-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D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xylulose-5-phosphate synthase (EC 2.2.1.7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XP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0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Deoxy-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D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xylulose-5-phosphate </w:t>
            </w: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ductoisomerase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EC 1.1.1.267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XR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-C-Methyl-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D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erythritol 4-phosphate </w:t>
            </w: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ytidylyltransferase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EC 2.7.7.60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PD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-Diphosphocytidyl-2-C-methyl-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D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erythritol kinase (EC 2.7.1.148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DPMEK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-C-Methyl-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D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erythritol 2,4-cyclodiphosphate Synthase (EC 4.6.1.12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PF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E)-4-Hydroxy-3-methylbut-2-enyl-diphosphate synthase (EC 1.17.7.1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D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-Hydroxy-3-methylbut-2-enyl diphosphate reductase (EC 1.17.1.2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DR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V</w:t>
            </w:r>
          </w:p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thway</w:t>
            </w: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etyl-CoA carboxylase (EC 6.4.1.2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CA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29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9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xymethylglutaryl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CoA synthase (EC 2.3.3.10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MG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ydroxymethylglutaryl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CoA reductase (EC 1.1.1.34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MGR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valonate kinase (EC 2.7.1.36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K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osphomevalonate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kinase (EC 2.7.4.2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K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thyl parathion hydrolase (EC 3.1.8.1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PD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opentenyl-diphosphate delta-isomerase (EC 5.3.3.2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PP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hikimate Pathway</w:t>
            </w: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-Deoxy-7-phosphoheptulonate synthase (EC:2.5.1.54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HP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7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-Dehydroquinate synthase (EC:4.2.3.4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HQ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B95FFF" w:rsidRPr="00A12E06" w:rsidTr="00BE3261">
        <w:trPr>
          <w:trHeight w:val="223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-Dehydroquinate dehydratase/shikimate dehydrogenase</w:t>
            </w:r>
          </w:p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EC 4.2.1.10/1.1.1.25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HQD/SDH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hikimate kinase (EC:2.7.1.71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MK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-Phosphoshikimate 1-carboxyvinyltransferase (EC:2.5.1.19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PSP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orismate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ynthase (EC:4.2.3.5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sochorismate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ynthase (EC 5.4.4.2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C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  <w:lang w:val="it-IT"/>
              </w:rPr>
              <w:t>2-Succinylbenzoate--CoA ligase (EC 6.2.1.26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nE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,4-Dihydroxy-2-naphthoyl-CoA synthase (EC 4.1.3.36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enB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otenoid Pathway</w:t>
            </w: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ranylgeranyl diphosphate synthase (EC 2.5.1.1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P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ytoene synthase (EC 2.5.1.32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Y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ytoene desaturase (EC 1.3.99.30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D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eta-carotene desaturase (EC 1.3.5.6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D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copene beta-cyclase (EC 5.5.1.19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CB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copene epsilon-cyclase (EC 5.5.1.18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CE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eta-carotene hydroxylase (EC 1.14.13.129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CH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eaxanthin epoxidase (EC 1.14.15.21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ZEP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7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 w:hint="eastAsia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lavonoid</w:t>
            </w: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/</w:t>
            </w:r>
          </w:p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olyketide</w:t>
            </w:r>
            <w:r w:rsidRPr="00A12E0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Pathway</w:t>
            </w: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enylalanine ammonia-</w:t>
            </w: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yase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EC 4.3.1.24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L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7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innamate-4-hydroxylase (EC 1.14.13.11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4H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-Coumarate--CoA ligase (EC 6.2.1.12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CL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  <w:r>
              <w:rPr>
                <w:rFonts w:ascii="Times New Roman" w:hAnsi="Times New Roman" w:cs="Times New Roman" w:hint="eastAsia"/>
                <w:color w:val="auto"/>
              </w:rPr>
              <w:t>2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</w:rPr>
              <w:t>16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4912B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lcone</w:t>
            </w:r>
            <w:proofErr w:type="spellEnd"/>
            <w:r w:rsidRPr="004912B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ynthase (EC 2.3.1.74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2B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S/PKS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27</w:t>
            </w:r>
          </w:p>
        </w:tc>
        <w:tc>
          <w:tcPr>
            <w:tcW w:w="709" w:type="dxa"/>
            <w:vAlign w:val="center"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  <w:r>
              <w:rPr>
                <w:rFonts w:ascii="Times New Roman" w:hAnsi="Times New Roman" w:cs="Times New Roman" w:hint="eastAsia"/>
                <w:color w:val="auto"/>
              </w:rPr>
              <w:t>3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4912B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lcone</w:t>
            </w:r>
            <w:proofErr w:type="spellEnd"/>
            <w:r w:rsidRPr="004912B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somerase (EC 5.5.1.6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2B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I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4</w:t>
            </w:r>
          </w:p>
        </w:tc>
        <w:tc>
          <w:tcPr>
            <w:tcW w:w="709" w:type="dxa"/>
            <w:vAlign w:val="center"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2B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</w:t>
            </w:r>
            <w:r w:rsidRPr="004912B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yketide cyclase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912B4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P</w:t>
            </w:r>
            <w:r w:rsidRPr="004912B4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C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</w:p>
        </w:tc>
        <w:tc>
          <w:tcPr>
            <w:tcW w:w="709" w:type="dxa"/>
            <w:vAlign w:val="center"/>
          </w:tcPr>
          <w:p w:rsidR="00B95FFF" w:rsidRPr="004912B4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2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lavanone 3-hydroxylase/</w:t>
            </w: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lavonol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synthase (EC 1.14.11.9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3H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6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hydrokaempferol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4-reductase (EC 1.1.1.219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FR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5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eucoanthocyanidin</w:t>
            </w:r>
            <w:proofErr w:type="spellEnd"/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ioxygenase (EC 1.14.20.4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DOX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7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</w:p>
        </w:tc>
      </w:tr>
      <w:tr w:rsidR="00B95FFF" w:rsidRPr="00A12E06" w:rsidTr="00BE3261">
        <w:trPr>
          <w:trHeight w:val="148"/>
        </w:trPr>
        <w:tc>
          <w:tcPr>
            <w:tcW w:w="1271" w:type="dxa"/>
            <w:vMerge/>
            <w:shd w:val="clear" w:color="auto" w:fill="auto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76" w:lineRule="auto"/>
              <w:textAlignment w:val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09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DP-glucosyltransferase (EC 2.4.1.17)</w:t>
            </w:r>
          </w:p>
        </w:tc>
        <w:tc>
          <w:tcPr>
            <w:tcW w:w="1002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extAlignment w:val="auto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</w:t>
            </w:r>
            <w:r w:rsidRPr="00A12E0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T</w:t>
            </w:r>
          </w:p>
        </w:tc>
        <w:tc>
          <w:tcPr>
            <w:tcW w:w="851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5</w:t>
            </w:r>
            <w:r w:rsidRPr="00A12E06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709" w:type="dxa"/>
            <w:vAlign w:val="center"/>
          </w:tcPr>
          <w:p w:rsidR="00B95FFF" w:rsidRPr="00A12E06" w:rsidRDefault="00B95FFF" w:rsidP="00BE3261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textAlignment w:val="auto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47</w:t>
            </w:r>
          </w:p>
        </w:tc>
      </w:tr>
    </w:tbl>
    <w:p w:rsidR="00647704" w:rsidRDefault="00647704">
      <w:bookmarkStart w:id="0" w:name="_GoBack"/>
      <w:bookmarkEnd w:id="0"/>
    </w:p>
    <w:sectPr w:rsidR="00647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048"/>
    <w:rsid w:val="00296048"/>
    <w:rsid w:val="00647704"/>
    <w:rsid w:val="00B9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FF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FF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3T02:20:00Z</dcterms:created>
  <dcterms:modified xsi:type="dcterms:W3CDTF">2020-04-13T02:20:00Z</dcterms:modified>
</cp:coreProperties>
</file>